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B99" w:rsidRDefault="00887B99" w:rsidP="00887B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F0FBB">
        <w:rPr>
          <w:rFonts w:ascii="Times New Roman" w:hAnsi="Times New Roman" w:cs="Times New Roman"/>
          <w:sz w:val="24"/>
          <w:szCs w:val="24"/>
        </w:rPr>
        <w:t>Outcomes after FFR-guided PCI compared to angiography-guided PCI in patients with stable ischemic heart disease.</w:t>
      </w:r>
    </w:p>
    <w:p w:rsidR="00887B99" w:rsidRDefault="00887B99" w:rsidP="00887B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5BAB1DBA" wp14:editId="4EA0561D">
            <wp:extent cx="5731510" cy="489077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9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B99" w:rsidRPr="008C77FC" w:rsidRDefault="00887B99" w:rsidP="00887B9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Caption: Kaplan-Meier analysis demonstrated significantly reduced occurrence of the composite endpoint of death or MI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 0.29, </w:t>
      </w: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P=0.002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, all-cause death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 0.15, </w:t>
      </w: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P=0.002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, and CVS death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 0.27, </w:t>
      </w: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P=0.046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atients undergoing FFR-guided PCI </w:t>
      </w:r>
      <w:proofErr w:type="spellStart"/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proofErr w:type="spellEnd"/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giography-guided PCI. There was no significant difference in M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HR 0.50, P=0.17) </w:t>
      </w: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between the two grou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87B99" w:rsidRPr="008C77FC" w:rsidRDefault="00887B99" w:rsidP="00887B9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77FC">
        <w:rPr>
          <w:rFonts w:ascii="Times New Roman" w:hAnsi="Times New Roman" w:cs="Times New Roman"/>
          <w:color w:val="000000" w:themeColor="text1"/>
          <w:sz w:val="24"/>
          <w:szCs w:val="24"/>
        </w:rPr>
        <w:t>Abbreviations: CVS = cardiovascular, FFR = fractional flow reserve, MI = myocardial infarction, PCI = percutaneous coronary intervention</w:t>
      </w:r>
    </w:p>
    <w:p w:rsidR="00887B99" w:rsidRDefault="00887B99" w:rsidP="00887B9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87B99" w:rsidRDefault="00887B99" w:rsidP="00887B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7B99" w:rsidRPr="00C26E10" w:rsidRDefault="00887B99" w:rsidP="00887B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54F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887B99"/>
    <w:rsid w:val="00923383"/>
    <w:rsid w:val="0092660E"/>
    <w:rsid w:val="009B6546"/>
    <w:rsid w:val="009B68CC"/>
    <w:rsid w:val="009B6D87"/>
    <w:rsid w:val="00AE4117"/>
    <w:rsid w:val="00AF25C3"/>
    <w:rsid w:val="00B55D81"/>
    <w:rsid w:val="00B8231E"/>
    <w:rsid w:val="00BA5AF0"/>
    <w:rsid w:val="00BB154F"/>
    <w:rsid w:val="00C0380C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B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B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2-02T10:41:00Z</dcterms:created>
  <dcterms:modified xsi:type="dcterms:W3CDTF">2021-12-02T10:41:00Z</dcterms:modified>
</cp:coreProperties>
</file>